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E046F" w14:textId="6D0A4A38" w:rsidR="009D18FC" w:rsidRPr="00B3321B" w:rsidRDefault="00494861" w:rsidP="00B3321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B3321B">
        <w:rPr>
          <w:rFonts w:ascii="Times New Roman" w:hAnsi="Times New Roman" w:cs="Times New Roman"/>
          <w:sz w:val="24"/>
        </w:rPr>
        <w:t xml:space="preserve">Table </w:t>
      </w:r>
      <w:r w:rsidR="00B3321B" w:rsidRPr="00B3321B">
        <w:rPr>
          <w:rFonts w:ascii="Times New Roman" w:hAnsi="Times New Roman" w:cs="Times New Roman"/>
          <w:sz w:val="24"/>
        </w:rPr>
        <w:t xml:space="preserve">S1 Resistance-associated mutations in </w:t>
      </w:r>
      <w:r w:rsidR="00B3321B" w:rsidRPr="002660EA">
        <w:rPr>
          <w:rFonts w:ascii="Times New Roman" w:hAnsi="Times New Roman" w:cs="Times New Roman"/>
          <w:i/>
          <w:sz w:val="24"/>
        </w:rPr>
        <w:t>AChE1</w:t>
      </w:r>
      <w:r w:rsidR="00B3321B" w:rsidRPr="00B3321B">
        <w:rPr>
          <w:rFonts w:ascii="Times New Roman" w:hAnsi="Times New Roman" w:cs="Times New Roman"/>
          <w:sz w:val="24"/>
        </w:rPr>
        <w:t xml:space="preserve"> and </w:t>
      </w:r>
      <w:r w:rsidR="00B3321B" w:rsidRPr="002660EA">
        <w:rPr>
          <w:rFonts w:ascii="Times New Roman" w:hAnsi="Times New Roman" w:cs="Times New Roman"/>
          <w:i/>
          <w:sz w:val="24"/>
        </w:rPr>
        <w:t>AChE2</w:t>
      </w:r>
      <w:r w:rsidR="00B3321B" w:rsidRPr="00B3321B">
        <w:rPr>
          <w:rFonts w:ascii="Times New Roman" w:hAnsi="Times New Roman" w:cs="Times New Roman"/>
          <w:sz w:val="24"/>
        </w:rPr>
        <w:t xml:space="preserve"> of insec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0"/>
        <w:gridCol w:w="1123"/>
        <w:gridCol w:w="3475"/>
        <w:gridCol w:w="1443"/>
        <w:gridCol w:w="7113"/>
      </w:tblGrid>
      <w:tr w:rsidR="00494861" w:rsidRPr="00FA09CA" w14:paraId="18CCFB15" w14:textId="77777777" w:rsidTr="00B3321B">
        <w:trPr>
          <w:trHeight w:val="330"/>
        </w:trPr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CF268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C890D" w14:textId="77777777" w:rsidR="00494861" w:rsidRPr="00FA09CA" w:rsidRDefault="0019711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osition</w:t>
            </w:r>
            <w:r w:rsidR="00270604" w:rsidRPr="0027060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328891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sect species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E2281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utation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E840F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ferences</w:t>
            </w:r>
          </w:p>
        </w:tc>
      </w:tr>
      <w:tr w:rsidR="00494861" w:rsidRPr="00FA09CA" w14:paraId="3D650EF1" w14:textId="77777777" w:rsidTr="00B3321B">
        <w:trPr>
          <w:trHeight w:val="315"/>
        </w:trPr>
        <w:tc>
          <w:tcPr>
            <w:tcW w:w="36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20FC" w14:textId="77777777" w:rsidR="00494861" w:rsidRPr="002660E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2660EA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</w:rPr>
              <w:t>AChE1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31A8B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1E2CC6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phis gossypii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87F72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46N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E1840" w14:textId="43BFC623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ng Q.</w:t>
            </w:r>
            <w:r w:rsid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nviron </w:t>
            </w:r>
            <w:proofErr w:type="spellStart"/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xicol</w:t>
            </w:r>
            <w:proofErr w:type="spellEnd"/>
            <w:r w:rsid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494861" w:rsidRPr="00FA09CA" w14:paraId="0D2EDFCD" w14:textId="77777777" w:rsidTr="00B3321B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AF62A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8617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2296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Aedes aegypti 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7C47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19S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9AF2" w14:textId="45CB8A54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uthusamy R,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ivakumar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S.</w:t>
            </w:r>
            <w:r w:rsidR="00572D73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 Vector Borne Dis</w:t>
            </w:r>
            <w:r w:rsidR="00572D73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5)</w:t>
            </w:r>
          </w:p>
        </w:tc>
      </w:tr>
      <w:tr w:rsidR="00494861" w:rsidRPr="00FA09CA" w14:paraId="799CFF3D" w14:textId="77777777" w:rsidTr="002D7022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C838D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AE62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D09A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ophele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lbimanu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661C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19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028F" w14:textId="2F20F506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ill et al., Nature</w:t>
            </w:r>
            <w:r w:rsidR="000F3B94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3)</w:t>
            </w:r>
          </w:p>
        </w:tc>
      </w:tr>
      <w:tr w:rsidR="00494861" w:rsidRPr="00FA09CA" w14:paraId="2ACCCFB9" w14:textId="77777777" w:rsidTr="002D7022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8B874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90631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6DA6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Anopheles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luzzii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7011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19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1232" w14:textId="1A39FCEE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sandoh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J.</w:t>
            </w:r>
            <w:r w:rsidR="000F3B94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0F3B94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r J</w:t>
            </w:r>
            <w:r w:rsidR="000F3B94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3)</w:t>
            </w:r>
          </w:p>
        </w:tc>
      </w:tr>
      <w:tr w:rsidR="00494861" w:rsidRPr="00FA09CA" w14:paraId="3836A487" w14:textId="77777777" w:rsidTr="002D7022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9B198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ECF56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FC24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Anopheles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unestu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F27C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19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26D5" w14:textId="5157790C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jouaka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.</w:t>
            </w:r>
            <w:r w:rsidR="000F3B94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0F3B94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oS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ne</w:t>
            </w:r>
            <w:r w:rsidR="000F3B94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1)</w:t>
            </w:r>
          </w:p>
        </w:tc>
      </w:tr>
      <w:tr w:rsidR="00494861" w:rsidRPr="00FA09CA" w14:paraId="2C966366" w14:textId="77777777" w:rsidTr="002D7022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29F25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00896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3A89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opheles gambia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5DA8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19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BF3E" w14:textId="23CBA70A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ill et al., Nature</w:t>
            </w:r>
            <w:r w:rsidR="000F3B94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3)</w:t>
            </w:r>
          </w:p>
        </w:tc>
      </w:tr>
      <w:tr w:rsidR="00494861" w:rsidRPr="00FA09CA" w14:paraId="7CEA8656" w14:textId="77777777" w:rsidTr="002D7022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00A89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0F261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2718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Anopheles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tephensi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6B81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19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1F04" w14:textId="72899BA1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ltani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.</w:t>
            </w:r>
            <w:r w:rsidR="000F3B94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0F3B94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 Arthropod Borne Dis</w:t>
            </w:r>
            <w:r w:rsidR="000F3B94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494861" w:rsidRPr="00FA09CA" w14:paraId="41C0E53D" w14:textId="77777777" w:rsidTr="002D7022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07FB0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F52E2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A10A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Culex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pien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B6B4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19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E876" w14:textId="16ECFA7B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out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.</w:t>
            </w:r>
            <w:r w:rsid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sec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 Biol</w:t>
            </w:r>
            <w:r w:rsid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9)</w:t>
            </w:r>
          </w:p>
        </w:tc>
      </w:tr>
      <w:tr w:rsidR="00494861" w:rsidRPr="00FA09CA" w14:paraId="2779243F" w14:textId="77777777" w:rsidTr="002D7022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71DFE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66208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8EB1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Culex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piens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E0892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19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B4F0" w14:textId="3D41FF51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sra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R, Gore M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J Med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omol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5)</w:t>
            </w:r>
          </w:p>
        </w:tc>
      </w:tr>
      <w:tr w:rsidR="00494861" w:rsidRPr="00FA09CA" w14:paraId="73861388" w14:textId="77777777" w:rsidTr="002D7022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03C2E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1B2DE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8F64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Culex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vishnui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D7A1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19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0F55" w14:textId="1C51F3A3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out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J Med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omol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7)</w:t>
            </w:r>
          </w:p>
        </w:tc>
      </w:tr>
      <w:tr w:rsidR="00494861" w:rsidRPr="00FA09CA" w14:paraId="0DF2F706" w14:textId="77777777" w:rsidTr="002D7022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83892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F3618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16B4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Lutzomyia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ongipalpi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C505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19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0B30" w14:textId="7D3BD6FA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utinho-Abreu IV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J Med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omol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7)</w:t>
            </w:r>
          </w:p>
        </w:tc>
      </w:tr>
      <w:tr w:rsidR="00494861" w:rsidRPr="00FA09CA" w14:paraId="5BFC9139" w14:textId="77777777" w:rsidTr="002D7022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B58B4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6BBB9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62DF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hlebotomus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apatasi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0DD5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19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71EF" w14:textId="00950B85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meyer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B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asit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ectors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494861" w:rsidRPr="00FA09CA" w14:paraId="3D2FD4D3" w14:textId="77777777" w:rsidTr="00B3321B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C28C7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951172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AE9E7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ilaparvat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ugen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C1231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119A</w:t>
            </w:r>
          </w:p>
        </w:tc>
        <w:tc>
          <w:tcPr>
            <w:tcW w:w="2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2CDDA" w14:textId="0094C2FC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ok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o Kwon.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ticide Biochemistry and Physiology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494861" w:rsidRPr="00FA09CA" w14:paraId="5F4EA260" w14:textId="77777777" w:rsidTr="00B3321B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47811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2714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EA54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Culex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piens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7DF8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328S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6AB0" w14:textId="7F8F0ACC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ao M.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oS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ne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494861" w:rsidRPr="00FA09CA" w14:paraId="18FD9A52" w14:textId="77777777" w:rsidTr="002D7022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81ECE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2AE2F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29BF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polygus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ucorum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7B12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216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56F4" w14:textId="2A9A039B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uwen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Wu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sec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 Biol (2015)</w:t>
            </w:r>
          </w:p>
        </w:tc>
      </w:tr>
      <w:tr w:rsidR="00494861" w:rsidRPr="00FA09CA" w14:paraId="5157F8F4" w14:textId="77777777" w:rsidTr="002D7022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600CC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9771C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67AE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herioaphis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ifolii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5774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302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BD6F" w14:textId="32F368E3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uhaibani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ull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omol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s (2015)</w:t>
            </w:r>
          </w:p>
        </w:tc>
      </w:tr>
      <w:tr w:rsidR="00494861" w:rsidRPr="00FA09CA" w14:paraId="589FEE37" w14:textId="77777777" w:rsidTr="002D7022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69A3C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7B15C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EDCA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ombyx mor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3047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303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0216" w14:textId="3C5C96FE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ng JM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 Biol Rep (2014</w:t>
            </w:r>
          </w:p>
        </w:tc>
      </w:tr>
      <w:tr w:rsidR="00494861" w:rsidRPr="00FA09CA" w14:paraId="56EC549C" w14:textId="77777777" w:rsidTr="002D7022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2A74C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8D6FD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9395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hilo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uriciliu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95A5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314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9E9A" w14:textId="47196005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uo GH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t al., J Econ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omol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2015)</w:t>
            </w:r>
          </w:p>
        </w:tc>
      </w:tr>
      <w:tr w:rsidR="00494861" w:rsidRPr="00FA09CA" w14:paraId="2A4BC893" w14:textId="77777777" w:rsidTr="002D7022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6B645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B477D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58C2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hilo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uppressali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D5DB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314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020E" w14:textId="5AB81644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iang X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phys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s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mun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9)</w:t>
            </w:r>
          </w:p>
        </w:tc>
      </w:tr>
      <w:tr w:rsidR="00494861" w:rsidRPr="00FA09CA" w14:paraId="6933ECD4" w14:textId="77777777" w:rsidTr="002D7022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A820D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BED9D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5F0D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lutell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4658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298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9FE5" w14:textId="0835B266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h SC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tic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ysiol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494861" w:rsidRPr="00FA09CA" w14:paraId="7C27C48D" w14:textId="77777777" w:rsidTr="00B3321B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17CA7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E7BAE8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1E83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podopter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rugiperd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16554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201S</w:t>
            </w:r>
          </w:p>
        </w:tc>
        <w:tc>
          <w:tcPr>
            <w:tcW w:w="2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903E9" w14:textId="29BD4946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valho RA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oS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ne (2013)</w:t>
            </w:r>
          </w:p>
        </w:tc>
      </w:tr>
      <w:tr w:rsidR="00494861" w:rsidRPr="00FA09CA" w14:paraId="66AA8817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AC5D4B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DAB1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6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986FA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phis gossypii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F404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292R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3D6F" w14:textId="5A2A6A40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ng Q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nviron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xicol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</w:tbl>
    <w:p w14:paraId="3733C01C" w14:textId="77777777" w:rsidR="00494861" w:rsidRPr="00494861" w:rsidRDefault="00494861" w:rsidP="00494861"/>
    <w:p w14:paraId="575DBF46" w14:textId="3769EF1D" w:rsidR="00494861" w:rsidRDefault="00FF7C9F" w:rsidP="00494861">
      <w:r w:rsidRPr="00943D6D">
        <w:rPr>
          <w:rFonts w:eastAsia="宋体"/>
          <w:b/>
          <w:bCs/>
          <w:sz w:val="22"/>
        </w:rPr>
        <w:lastRenderedPageBreak/>
        <w:t xml:space="preserve">Table </w:t>
      </w:r>
      <w:r>
        <w:rPr>
          <w:rFonts w:eastAsia="宋体" w:hint="eastAsia"/>
          <w:b/>
          <w:bCs/>
          <w:sz w:val="22"/>
        </w:rPr>
        <w:t>S</w:t>
      </w:r>
      <w:r w:rsidRPr="00943D6D">
        <w:rPr>
          <w:rFonts w:eastAsia="宋体"/>
          <w:b/>
          <w:bCs/>
          <w:sz w:val="22"/>
        </w:rPr>
        <w:t xml:space="preserve">1. </w:t>
      </w:r>
      <w:r w:rsidRPr="00943D6D">
        <w:rPr>
          <w:rFonts w:eastAsia="宋体"/>
          <w:sz w:val="22"/>
        </w:rPr>
        <w:t>Continue</w:t>
      </w:r>
      <w:r>
        <w:rPr>
          <w:rFonts w:eastAsia="宋体" w:hint="eastAsia"/>
          <w:sz w:val="22"/>
        </w:rPr>
        <w:t>d</w:t>
      </w:r>
    </w:p>
    <w:p w14:paraId="427FB6BF" w14:textId="77777777" w:rsidR="00DF4F9D" w:rsidRPr="00494861" w:rsidRDefault="00DF4F9D" w:rsidP="00494861"/>
    <w:tbl>
      <w:tblPr>
        <w:tblW w:w="5000" w:type="pct"/>
        <w:tblLook w:val="04A0" w:firstRow="1" w:lastRow="0" w:firstColumn="1" w:lastColumn="0" w:noHBand="0" w:noVBand="1"/>
      </w:tblPr>
      <w:tblGrid>
        <w:gridCol w:w="1020"/>
        <w:gridCol w:w="1123"/>
        <w:gridCol w:w="3475"/>
        <w:gridCol w:w="1443"/>
        <w:gridCol w:w="7113"/>
      </w:tblGrid>
      <w:tr w:rsidR="00494861" w:rsidRPr="00FA09CA" w14:paraId="08F46B9E" w14:textId="77777777" w:rsidTr="00BF1067">
        <w:trPr>
          <w:trHeight w:val="330"/>
        </w:trPr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92A0D1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304D30" w14:textId="77777777" w:rsidR="00494861" w:rsidRPr="00FA09CA" w:rsidRDefault="00F704B0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osition</w:t>
            </w:r>
            <w:r w:rsidR="00270604" w:rsidRPr="0027060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E0D6C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sect species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599C2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utation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8AA28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ferences</w:t>
            </w:r>
          </w:p>
        </w:tc>
      </w:tr>
      <w:tr w:rsidR="00BF1067" w:rsidRPr="00FA09CA" w14:paraId="2DE9EB25" w14:textId="77777777" w:rsidTr="00BF1067">
        <w:trPr>
          <w:trHeight w:val="330"/>
        </w:trPr>
        <w:tc>
          <w:tcPr>
            <w:tcW w:w="36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D150E3" w14:textId="77777777" w:rsidR="00BF1067" w:rsidRPr="002660EA" w:rsidRDefault="00DF4F9D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2660EA">
              <w:rPr>
                <w:rFonts w:ascii="Times New Roman" w:eastAsia="宋体" w:hAnsi="Times New Roman" w:cs="Times New Roman" w:hint="eastAsia"/>
                <w:b/>
                <w:bCs/>
                <w:i/>
                <w:kern w:val="0"/>
                <w:sz w:val="24"/>
                <w:szCs w:val="24"/>
              </w:rPr>
              <w:t>AChE1</w:t>
            </w:r>
          </w:p>
        </w:tc>
        <w:tc>
          <w:tcPr>
            <w:tcW w:w="39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18C8B1" w14:textId="77777777" w:rsidR="00BF1067" w:rsidRPr="00FA09CA" w:rsidRDefault="00BF1067" w:rsidP="00AE2D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7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D7F8EE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ombyx mori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759902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329A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7B8D55" w14:textId="7858CD5A" w:rsidR="00BF1067" w:rsidRPr="000F3B94" w:rsidRDefault="00BF1067" w:rsidP="00AE2D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ng JM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 Biol Rep (2014)</w:t>
            </w:r>
          </w:p>
        </w:tc>
      </w:tr>
      <w:tr w:rsidR="00BF1067" w:rsidRPr="00FA09CA" w14:paraId="6121862D" w14:textId="77777777" w:rsidTr="00845788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1EEA830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BB6E053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B468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lutell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EBF9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324A</w:t>
            </w:r>
          </w:p>
        </w:tc>
        <w:tc>
          <w:tcPr>
            <w:tcW w:w="25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8268" w14:textId="61D54F79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h SC.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tic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ysiol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BF1067" w:rsidRPr="00FA09CA" w14:paraId="228ADCE0" w14:textId="77777777" w:rsidTr="00BF1067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E25679B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048511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1BC43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podopter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rugiperd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01D13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227A</w:t>
            </w:r>
          </w:p>
        </w:tc>
        <w:tc>
          <w:tcPr>
            <w:tcW w:w="2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8275C" w14:textId="4F56C0B5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valho RA.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oS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ne (2013)</w:t>
            </w:r>
          </w:p>
        </w:tc>
      </w:tr>
      <w:tr w:rsidR="00BF1067" w:rsidRPr="00FA09CA" w14:paraId="2094FAFC" w14:textId="77777777" w:rsidTr="00BF1067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44838CB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79F29" w14:textId="77777777" w:rsidR="00BF1067" w:rsidRPr="00FA09CA" w:rsidRDefault="00BF1067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8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1B273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hopalosiphum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7B559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329P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513CA" w14:textId="1041E27C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n MH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me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7)</w:t>
            </w:r>
          </w:p>
        </w:tc>
      </w:tr>
      <w:tr w:rsidR="00BF1067" w:rsidRPr="00FA09CA" w14:paraId="78E35CA4" w14:textId="77777777" w:rsidTr="00BF1067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E6D5DC8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37908" w14:textId="77777777" w:rsidR="00BF1067" w:rsidRPr="00FA09CA" w:rsidRDefault="00BF1067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8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6E44C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phis gossypii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120E3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348S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75FCF" w14:textId="50DA4F24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ng Q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nviron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xicol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BF1067" w:rsidRPr="00FA09CA" w14:paraId="6CDA329E" w14:textId="77777777" w:rsidTr="00BF1067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565F49E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20BF" w14:textId="77777777" w:rsidR="00BF1067" w:rsidRPr="00FA09CA" w:rsidRDefault="00BF1067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0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26F0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Culex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piens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A03B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290V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9F26" w14:textId="3FA1BD27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out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sec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 Biol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9)</w:t>
            </w:r>
          </w:p>
        </w:tc>
      </w:tr>
      <w:tr w:rsidR="00BF1067" w:rsidRPr="00FA09CA" w14:paraId="34730C98" w14:textId="77777777" w:rsidTr="004A10BB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9D4D1FC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86A51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80FD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hilo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uppressalis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4267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402V 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30C1" w14:textId="3E3DC23D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ng C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s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ci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BF1067" w:rsidRPr="00FA09CA" w14:paraId="79EF37CF" w14:textId="77777777" w:rsidTr="004A10BB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CB6EAB3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6B9CE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F971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ydi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2338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388V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D38B" w14:textId="651A1539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yes M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ull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omol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s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9)</w:t>
            </w:r>
          </w:p>
        </w:tc>
      </w:tr>
      <w:tr w:rsidR="00BF1067" w:rsidRPr="00FA09CA" w14:paraId="794960A8" w14:textId="77777777" w:rsidTr="004A10BB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93D08DE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A1279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A663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lutell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1C87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386F/V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248F" w14:textId="1EA3108E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h SC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tic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ysiol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BF1067" w:rsidRPr="00FA09CA" w14:paraId="0D6BA041" w14:textId="77777777" w:rsidTr="00BF1067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F0DFDA7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C8A372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31398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podopter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rugiperd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39D7E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290V</w:t>
            </w:r>
          </w:p>
        </w:tc>
        <w:tc>
          <w:tcPr>
            <w:tcW w:w="2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D9436" w14:textId="64E81ACF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valho RA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oS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ne (2013)</w:t>
            </w:r>
          </w:p>
        </w:tc>
      </w:tr>
      <w:tr w:rsidR="00BF1067" w:rsidRPr="00FA09CA" w14:paraId="77380570" w14:textId="77777777" w:rsidTr="00BF1067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4EF9FC6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157AE" w14:textId="77777777" w:rsidR="00BF1067" w:rsidRPr="00FA09CA" w:rsidRDefault="00BF1067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0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85A7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ilaparvat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ugens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3088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/Y330S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BBB94" w14:textId="643F8FB9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ok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o Kwon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ticide Biochemistry and Physiology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BF1067" w:rsidRPr="00FA09CA" w14:paraId="1D3E8BD7" w14:textId="77777777" w:rsidTr="00BF1067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B359060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81ED" w14:textId="77777777" w:rsidR="00BF1067" w:rsidRPr="00FA09CA" w:rsidRDefault="00BF1067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1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2CC6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Culex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itaeniorhynchus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934D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455W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D60D" w14:textId="19E6C099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sra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R, Gore M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J Med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omol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5)</w:t>
            </w:r>
          </w:p>
        </w:tc>
      </w:tr>
      <w:tr w:rsidR="00BF1067" w:rsidRPr="00FA09CA" w14:paraId="2EFD9CB2" w14:textId="77777777" w:rsidTr="004A10BB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38765CA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8B013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C3DB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phis gossypi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AB9C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409 F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4DAC" w14:textId="34DB96B7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amba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oS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ne (2010)</w:t>
            </w:r>
          </w:p>
        </w:tc>
      </w:tr>
      <w:tr w:rsidR="00BF1067" w:rsidRPr="00FA09CA" w14:paraId="3DEF384D" w14:textId="77777777" w:rsidTr="004A10BB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2713101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1D31F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2B59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emisi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baci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BC10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392W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9DA3" w14:textId="4EEFDABB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ang NN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 Insect Sci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BF1067" w:rsidRPr="00FA09CA" w14:paraId="7FD148A5" w14:textId="77777777" w:rsidTr="004A10BB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D4FC3C2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59E87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6B9A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ilaparvat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ugen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9C29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331H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80A0" w14:textId="4F4407B8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ok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o Kwon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ticide Biochemistry and Physiology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BF1067" w:rsidRPr="00FA09CA" w14:paraId="1C336B6A" w14:textId="77777777" w:rsidTr="00BF1067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ADCEFEF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ED5F65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168AE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herioaphis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ifolii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99D85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431F</w:t>
            </w:r>
          </w:p>
        </w:tc>
        <w:tc>
          <w:tcPr>
            <w:tcW w:w="2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CEE02" w14:textId="69F7A5D0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Suhaibani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ull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omol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s (2015)</w:t>
            </w:r>
          </w:p>
        </w:tc>
      </w:tr>
      <w:tr w:rsidR="00BF1067" w:rsidRPr="00FA09CA" w14:paraId="5D880D48" w14:textId="77777777" w:rsidTr="00BF1067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BAC8D2F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12F73" w14:textId="77777777" w:rsidR="00BF1067" w:rsidRPr="00FA09CA" w:rsidRDefault="00BF1067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2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0D7F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ilaparvat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ugens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75E2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332L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5A83" w14:textId="0256F06B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ok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o Kwon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ticide Biochemistry and Physiology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BF1067" w:rsidRPr="00FA09CA" w14:paraId="7368D5B9" w14:textId="77777777" w:rsidTr="00BF1067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7727E1D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FB26" w14:textId="77777777" w:rsidR="00BF1067" w:rsidRPr="00FA09CA" w:rsidRDefault="00BF1067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1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BA7C4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lutell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FBE34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441G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0ACFA" w14:textId="41C3DDFC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Ji Hyung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ek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ticide Biochemistry and Physiology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5)</w:t>
            </w:r>
          </w:p>
        </w:tc>
      </w:tr>
      <w:tr w:rsidR="00BF1067" w:rsidRPr="00FA09CA" w14:paraId="2721D297" w14:textId="77777777" w:rsidTr="00BF1067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7DC116C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50F68" w14:textId="77777777" w:rsidR="00BF1067" w:rsidRPr="00FA09CA" w:rsidRDefault="00BF1067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1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7D0B4F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phis gossypii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7995C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532P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33915" w14:textId="7871ADF7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ng Q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nviron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xicol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BF1067" w:rsidRPr="00FA09CA" w14:paraId="521328F6" w14:textId="77777777" w:rsidTr="00BF1067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798BD5A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4FF03" w14:textId="77777777" w:rsidR="00BF1067" w:rsidRPr="00FA09CA" w:rsidRDefault="00BF1067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2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7DD58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ombyx mori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36F35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554S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E0FDC" w14:textId="7A51885C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ng JM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 Biol Rep (2014)</w:t>
            </w:r>
          </w:p>
        </w:tc>
      </w:tr>
      <w:tr w:rsidR="00BF1067" w:rsidRPr="00FA09CA" w14:paraId="15CFB5FD" w14:textId="77777777" w:rsidTr="00BF1067">
        <w:trPr>
          <w:trHeight w:val="315"/>
        </w:trPr>
        <w:tc>
          <w:tcPr>
            <w:tcW w:w="3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4174E7E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B0B8B" w14:textId="77777777" w:rsidR="00BF1067" w:rsidRPr="00FA09CA" w:rsidRDefault="00BF1067" w:rsidP="002D702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A09C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6B030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hilo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uppressalis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1C901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668P 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DB3E" w14:textId="4EABB650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ng C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s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ci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BF1067" w:rsidRPr="00FA09CA" w14:paraId="2DFE61BC" w14:textId="77777777" w:rsidTr="00DF4F9D">
        <w:trPr>
          <w:trHeight w:val="315"/>
        </w:trPr>
        <w:tc>
          <w:tcPr>
            <w:tcW w:w="36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8563EE" w14:textId="77777777" w:rsidR="00BF1067" w:rsidRPr="00FA09CA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78412" w14:textId="77777777" w:rsidR="00BF1067" w:rsidRPr="00FA09CA" w:rsidRDefault="00BF1067" w:rsidP="002D702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A09C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25B84" w14:textId="77777777" w:rsidR="00BF1067" w:rsidRPr="00FA09CA" w:rsidRDefault="00BF1067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hilo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uppressalis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D9A8A" w14:textId="77777777" w:rsidR="00BF1067" w:rsidRPr="00FA09CA" w:rsidRDefault="00BF1067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667Q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E73D5" w14:textId="2C7DE937" w:rsidR="00BF1067" w:rsidRPr="000F3B94" w:rsidRDefault="00BF1067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i SM. 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s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ci (2015)</w:t>
            </w:r>
          </w:p>
        </w:tc>
      </w:tr>
    </w:tbl>
    <w:p w14:paraId="12F83B59" w14:textId="76070991" w:rsidR="00494861" w:rsidRDefault="0079391E" w:rsidP="00494861">
      <w:r w:rsidRPr="00943D6D">
        <w:rPr>
          <w:rFonts w:eastAsia="宋体"/>
          <w:b/>
          <w:bCs/>
          <w:sz w:val="22"/>
        </w:rPr>
        <w:lastRenderedPageBreak/>
        <w:t xml:space="preserve">Table </w:t>
      </w:r>
      <w:r>
        <w:rPr>
          <w:rFonts w:eastAsia="宋体" w:hint="eastAsia"/>
          <w:b/>
          <w:bCs/>
          <w:sz w:val="22"/>
        </w:rPr>
        <w:t>S1</w:t>
      </w:r>
      <w:r w:rsidRPr="00943D6D">
        <w:rPr>
          <w:rFonts w:eastAsia="宋体"/>
          <w:b/>
          <w:bCs/>
          <w:sz w:val="22"/>
        </w:rPr>
        <w:t xml:space="preserve">. </w:t>
      </w:r>
      <w:r w:rsidRPr="00943D6D">
        <w:rPr>
          <w:rFonts w:eastAsia="宋体"/>
          <w:sz w:val="22"/>
        </w:rPr>
        <w:t>Continue</w:t>
      </w:r>
      <w:r>
        <w:rPr>
          <w:rFonts w:eastAsia="宋体" w:hint="eastAsia"/>
          <w:sz w:val="22"/>
        </w:rPr>
        <w:t>d</w:t>
      </w:r>
    </w:p>
    <w:p w14:paraId="58098BD7" w14:textId="77777777" w:rsidR="00DF4F9D" w:rsidRDefault="00DF4F9D" w:rsidP="00494861"/>
    <w:tbl>
      <w:tblPr>
        <w:tblW w:w="5000" w:type="pct"/>
        <w:tblLook w:val="04A0" w:firstRow="1" w:lastRow="0" w:firstColumn="1" w:lastColumn="0" w:noHBand="0" w:noVBand="1"/>
      </w:tblPr>
      <w:tblGrid>
        <w:gridCol w:w="1020"/>
        <w:gridCol w:w="1123"/>
        <w:gridCol w:w="3475"/>
        <w:gridCol w:w="1443"/>
        <w:gridCol w:w="7113"/>
      </w:tblGrid>
      <w:tr w:rsidR="00494861" w:rsidRPr="00FA09CA" w14:paraId="6C423569" w14:textId="77777777" w:rsidTr="0079391E">
        <w:trPr>
          <w:trHeight w:val="330"/>
        </w:trPr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68E07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34AA2" w14:textId="77777777" w:rsidR="00494861" w:rsidRPr="00FA09CA" w:rsidRDefault="00F704B0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osition</w:t>
            </w:r>
            <w:r w:rsidR="00270604" w:rsidRPr="0027060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2E327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sect species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0F3EB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utation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A6F07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ferences</w:t>
            </w:r>
          </w:p>
        </w:tc>
      </w:tr>
      <w:tr w:rsidR="00494861" w:rsidRPr="00FA09CA" w14:paraId="00295201" w14:textId="77777777" w:rsidTr="0079391E">
        <w:trPr>
          <w:trHeight w:val="315"/>
        </w:trPr>
        <w:tc>
          <w:tcPr>
            <w:tcW w:w="36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7DD21" w14:textId="77777777" w:rsidR="00494861" w:rsidRPr="002660E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2660EA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ChE2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B08B1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92FA3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rosophila melanogaster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5690A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115(78)S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B82E5" w14:textId="77777777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téro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Proc. Natl. Acad. Sci. USA (1994)</w:t>
            </w:r>
          </w:p>
        </w:tc>
      </w:tr>
      <w:tr w:rsidR="00494861" w:rsidRPr="00FA09CA" w14:paraId="09C1E5BB" w14:textId="77777777" w:rsidTr="0079391E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3B966D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6B7EE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CAEFA5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phis gossypii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839AD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139L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A9662E" w14:textId="7568A7C3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ei Li,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aojun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an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sec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 Biol (2004)</w:t>
            </w:r>
          </w:p>
        </w:tc>
      </w:tr>
      <w:tr w:rsidR="00494861" w:rsidRPr="00FA09CA" w14:paraId="116EA93A" w14:textId="77777777" w:rsidTr="0079391E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96E383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31BB7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B1086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omyzus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okolowskii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5C4BD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15 L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95B40" w14:textId="4F11D298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uang HM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 Biol Rep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494861" w:rsidRPr="00FA09CA" w14:paraId="7B234F49" w14:textId="77777777" w:rsidTr="0079391E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EDD07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22FE9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4B35E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ilaparvat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ugens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000E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185Ser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8E9EF" w14:textId="2DC5DAEA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ng Z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 Insect Sci (2010)</w:t>
            </w:r>
          </w:p>
        </w:tc>
      </w:tr>
      <w:tr w:rsidR="00494861" w:rsidRPr="00FA09CA" w14:paraId="5D8B0671" w14:textId="77777777" w:rsidTr="0079391E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A59F14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489F9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DE8C6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Aphis gossypii 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7F388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221A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68F0F" w14:textId="269EF803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keshwari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</w:t>
            </w:r>
            <w:r w:rsidR="002A579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J Econ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omol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6)</w:t>
            </w:r>
          </w:p>
        </w:tc>
      </w:tr>
      <w:tr w:rsidR="00494861" w:rsidRPr="00FA09CA" w14:paraId="7F0FA334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30EA5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9180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D93A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actrocer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dorsalis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7E7C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14V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0A8E" w14:textId="12A31465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u JC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sec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 Biol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6)</w:t>
            </w:r>
          </w:p>
        </w:tc>
      </w:tr>
      <w:tr w:rsidR="00494861" w:rsidRPr="00FA09CA" w14:paraId="6678BF67" w14:textId="77777777" w:rsidTr="00494861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4F5E2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9978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7D8A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actrocer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leae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F52A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14V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4AE2" w14:textId="466E27E1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şkurt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I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a Biol Hung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1)</w:t>
            </w:r>
          </w:p>
        </w:tc>
      </w:tr>
      <w:tr w:rsidR="00494861" w:rsidRPr="00FA09CA" w14:paraId="5DD070EA" w14:textId="77777777" w:rsidTr="00494861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53C3A3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5094C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9495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chliomyi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ominivorax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E828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98V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F9B6" w14:textId="614DC531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 Silva NM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e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asitol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1)</w:t>
            </w:r>
          </w:p>
        </w:tc>
      </w:tr>
      <w:tr w:rsidR="00494861" w:rsidRPr="00FA09CA" w14:paraId="2B8499E1" w14:textId="77777777" w:rsidTr="00494861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88AAE2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06CD4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DADB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rosophila melanogaste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D53B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19(</w:t>
            </w:r>
            <w:proofErr w:type="gramStart"/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)T</w:t>
            </w:r>
            <w:proofErr w:type="gramEnd"/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11D3" w14:textId="77777777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téro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Proc. Natl. Acad. Sci. USA (1994)</w:t>
            </w:r>
          </w:p>
        </w:tc>
      </w:tr>
      <w:tr w:rsidR="00494861" w:rsidRPr="00FA09CA" w14:paraId="0F23399D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0187E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8865C1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457A2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rosophila melanogaster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2B65F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19(</w:t>
            </w:r>
            <w:proofErr w:type="gramStart"/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)V</w:t>
            </w:r>
            <w:proofErr w:type="gramEnd"/>
          </w:p>
        </w:tc>
        <w:tc>
          <w:tcPr>
            <w:tcW w:w="2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B3028" w14:textId="77777777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téro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Proc. Natl. Acad. Sci. USA (1994)</w:t>
            </w:r>
          </w:p>
        </w:tc>
      </w:tr>
      <w:tr w:rsidR="00494861" w:rsidRPr="00FA09CA" w14:paraId="67756B18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5EFA9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0601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2583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Musca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E191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180(</w:t>
            </w:r>
            <w:proofErr w:type="gramStart"/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)L</w:t>
            </w:r>
            <w:proofErr w:type="gramEnd"/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3C62" w14:textId="7F92E52E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Walsh et al.,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 J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1)</w:t>
            </w:r>
          </w:p>
        </w:tc>
      </w:tr>
      <w:tr w:rsidR="00494861" w:rsidRPr="00FA09CA" w14:paraId="7DD61CEA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9A5C5A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D59A00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1B967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Musca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2A897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260L</w:t>
            </w:r>
          </w:p>
        </w:tc>
        <w:tc>
          <w:tcPr>
            <w:tcW w:w="2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A9294" w14:textId="5AEB234F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şkurt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J Vector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col</w:t>
            </w:r>
            <w:proofErr w:type="spellEnd"/>
            <w:r w:rsidRPr="000F3B9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（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1</w:t>
            </w:r>
            <w:r w:rsidRPr="000F3B9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）</w:t>
            </w:r>
          </w:p>
        </w:tc>
      </w:tr>
      <w:tr w:rsidR="00494861" w:rsidRPr="00FA09CA" w14:paraId="2D6DDF13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04574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54423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3DA1E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phis gossypii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37DD9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302S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FDC94" w14:textId="24AB6951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keshwari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J Econ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omol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6)</w:t>
            </w:r>
          </w:p>
        </w:tc>
      </w:tr>
      <w:tr w:rsidR="00494861" w:rsidRPr="00FA09CA" w14:paraId="3A61D228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3B66A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EA87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7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3E25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chliomyi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ominivorax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EA15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401A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FCE7" w14:textId="7BCAF9BA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 Silva NM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e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asitol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1)</w:t>
            </w:r>
          </w:p>
        </w:tc>
      </w:tr>
      <w:tr w:rsidR="00494861" w:rsidRPr="00FA09CA" w14:paraId="2320F3B9" w14:textId="77777777" w:rsidTr="00494861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C810C3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E692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7829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rosophila melanogaste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7FF5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303A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A348" w14:textId="77777777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téro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Proc. Natl. Acad. Sci. USA (1994)</w:t>
            </w:r>
          </w:p>
        </w:tc>
      </w:tr>
      <w:tr w:rsidR="00494861" w:rsidRPr="00FA09CA" w14:paraId="37989107" w14:textId="77777777" w:rsidTr="00494861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32CFB5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721E1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8762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Musca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A1DA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342A/V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0D92" w14:textId="13415DE9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şkurt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J Vector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col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494861" w:rsidRPr="00FA09CA" w14:paraId="73292FBF" w14:textId="77777777" w:rsidTr="00494861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07E19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28D00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2606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aematobi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rritan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72BE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262A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D691" w14:textId="79EC6287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meyer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B.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J Med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omol</w:t>
            </w:r>
            <w:proofErr w:type="spellEnd"/>
            <w:r w:rsidR="002A5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494861" w:rsidRPr="00FA09CA" w14:paraId="0420BE36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99FA3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0DDD66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359D7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rosophila melanogaster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A4109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265A</w:t>
            </w:r>
          </w:p>
        </w:tc>
        <w:tc>
          <w:tcPr>
            <w:tcW w:w="2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DA507" w14:textId="4764661D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nozzi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.</w:t>
            </w:r>
            <w:r w:rsidR="00572D73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572D73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MC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ol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</w:t>
            </w:r>
            <w:r w:rsidR="00572D73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4)</w:t>
            </w:r>
          </w:p>
        </w:tc>
      </w:tr>
      <w:tr w:rsidR="00494861" w:rsidRPr="00FA09CA" w14:paraId="3801CD1F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2DC7B9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4078F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8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2BC75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eptinotars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4C798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291G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9EC0E" w14:textId="27C0B086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ark JM.</w:t>
            </w:r>
            <w:r w:rsidR="00572D73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572D73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s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ci</w:t>
            </w:r>
            <w:r w:rsidR="00572D73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1)</w:t>
            </w:r>
          </w:p>
        </w:tc>
      </w:tr>
      <w:tr w:rsidR="00494861" w:rsidRPr="00FA09CA" w14:paraId="11B5B174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6F7CD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D4FA2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1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4E3BA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lphitobius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iaperinus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1234D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271S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3F474" w14:textId="0458D5D3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zaki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.</w:t>
            </w:r>
            <w:r w:rsidR="00572D73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572D73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rch Insec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ysiol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2008)</w:t>
            </w:r>
          </w:p>
        </w:tc>
      </w:tr>
      <w:tr w:rsidR="00494861" w:rsidRPr="00FA09CA" w14:paraId="2D4B4306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65622C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D9DA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0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2597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rosophila melanogaster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3CE77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368(</w:t>
            </w:r>
            <w:proofErr w:type="gramStart"/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8)Y</w:t>
            </w:r>
            <w:proofErr w:type="gramEnd"/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473CD" w14:textId="71CAC5FB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téro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Proc. Natl. Acad. Sci. USA (1994)</w:t>
            </w:r>
          </w:p>
        </w:tc>
      </w:tr>
    </w:tbl>
    <w:p w14:paraId="3B56FA36" w14:textId="0706FE4F" w:rsidR="00494861" w:rsidRDefault="0079391E" w:rsidP="00494861">
      <w:r w:rsidRPr="00943D6D">
        <w:rPr>
          <w:rFonts w:eastAsia="宋体"/>
          <w:b/>
          <w:bCs/>
          <w:sz w:val="22"/>
        </w:rPr>
        <w:lastRenderedPageBreak/>
        <w:t xml:space="preserve">Table </w:t>
      </w:r>
      <w:r>
        <w:rPr>
          <w:rFonts w:eastAsia="宋体" w:hint="eastAsia"/>
          <w:b/>
          <w:bCs/>
          <w:sz w:val="22"/>
        </w:rPr>
        <w:t>S</w:t>
      </w:r>
      <w:r w:rsidRPr="00943D6D">
        <w:rPr>
          <w:rFonts w:eastAsia="宋体"/>
          <w:b/>
          <w:bCs/>
          <w:sz w:val="22"/>
        </w:rPr>
        <w:t xml:space="preserve">1. </w:t>
      </w:r>
      <w:r w:rsidRPr="00943D6D">
        <w:rPr>
          <w:rFonts w:eastAsia="宋体"/>
          <w:sz w:val="22"/>
        </w:rPr>
        <w:t>Continue</w:t>
      </w:r>
      <w:r>
        <w:rPr>
          <w:rFonts w:eastAsia="宋体" w:hint="eastAsia"/>
          <w:sz w:val="22"/>
        </w:rPr>
        <w:t>d</w:t>
      </w:r>
    </w:p>
    <w:p w14:paraId="12C9AE38" w14:textId="77777777" w:rsidR="00494861" w:rsidRDefault="00494861" w:rsidP="00494861"/>
    <w:tbl>
      <w:tblPr>
        <w:tblW w:w="5000" w:type="pct"/>
        <w:tblLook w:val="04A0" w:firstRow="1" w:lastRow="0" w:firstColumn="1" w:lastColumn="0" w:noHBand="0" w:noVBand="1"/>
      </w:tblPr>
      <w:tblGrid>
        <w:gridCol w:w="1020"/>
        <w:gridCol w:w="1123"/>
        <w:gridCol w:w="3475"/>
        <w:gridCol w:w="1443"/>
        <w:gridCol w:w="7113"/>
      </w:tblGrid>
      <w:tr w:rsidR="00494861" w:rsidRPr="00FA09CA" w14:paraId="4671416E" w14:textId="77777777" w:rsidTr="00BF1067">
        <w:trPr>
          <w:trHeight w:val="330"/>
        </w:trPr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D45CD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BB0CD" w14:textId="77777777" w:rsidR="00494861" w:rsidRPr="00FA09CA" w:rsidRDefault="00F704B0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osition</w:t>
            </w:r>
            <w:r w:rsidR="00270604" w:rsidRPr="0027060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1A6E75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sect species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C4B02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utation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A650A9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ferences</w:t>
            </w:r>
          </w:p>
        </w:tc>
      </w:tr>
      <w:tr w:rsidR="00494861" w:rsidRPr="00FA09CA" w14:paraId="59C9C830" w14:textId="77777777" w:rsidTr="00BF1067">
        <w:trPr>
          <w:trHeight w:val="315"/>
        </w:trPr>
        <w:tc>
          <w:tcPr>
            <w:tcW w:w="36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E7F13B" w14:textId="77777777" w:rsidR="00494861" w:rsidRPr="002660EA" w:rsidRDefault="00DF4F9D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2660EA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AChE2</w:t>
            </w:r>
          </w:p>
        </w:tc>
        <w:tc>
          <w:tcPr>
            <w:tcW w:w="39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1E16DC" w14:textId="77777777" w:rsidR="00494861" w:rsidRPr="00FA09CA" w:rsidRDefault="00BF1067" w:rsidP="00BF10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90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D921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chliomyi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ominivorax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A45A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466Y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D09B" w14:textId="22D24200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 Silva NM.</w:t>
            </w:r>
            <w:r w:rsidR="00572D73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572D73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e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asitol</w:t>
            </w:r>
            <w:proofErr w:type="spellEnd"/>
            <w:r w:rsidR="00572D73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1)</w:t>
            </w:r>
          </w:p>
        </w:tc>
      </w:tr>
      <w:tr w:rsidR="00494861" w:rsidRPr="00FA09CA" w14:paraId="179DFA41" w14:textId="77777777" w:rsidTr="00494861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11B946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D721F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D1DF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rosophila melanogaste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4436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330Y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8A2E" w14:textId="13E718E4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nozzi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.</w:t>
            </w:r>
            <w:r w:rsidR="00572D73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572D73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MC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ol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</w:t>
            </w:r>
            <w:r w:rsidR="00572D73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4)</w:t>
            </w:r>
          </w:p>
        </w:tc>
      </w:tr>
      <w:tr w:rsidR="00494861" w:rsidRPr="00FA09CA" w14:paraId="1D0564E3" w14:textId="77777777" w:rsidTr="00494861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6468A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CD513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3BE7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Musca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EC73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327(</w:t>
            </w:r>
            <w:proofErr w:type="gramStart"/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8)Y</w:t>
            </w:r>
            <w:proofErr w:type="gramEnd"/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E853" w14:textId="5A712FC7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Walsh et al.,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 J.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1)</w:t>
            </w:r>
          </w:p>
        </w:tc>
      </w:tr>
      <w:tr w:rsidR="00494861" w:rsidRPr="00FA09CA" w14:paraId="5D731D45" w14:textId="77777777" w:rsidTr="00494861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FC1CCC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9B120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EB92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Musca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1CCE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407F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B95E" w14:textId="005510C6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şkurt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.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J Vector </w:t>
            </w:r>
            <w:proofErr w:type="spellStart"/>
            <w:proofErr w:type="gram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col</w:t>
            </w:r>
            <w:proofErr w:type="spellEnd"/>
            <w:r w:rsidR="00CA7675" w:rsidRPr="000F3B94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(</w:t>
            </w:r>
            <w:proofErr w:type="gram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1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494861" w:rsidRPr="00FA09CA" w14:paraId="2836E50C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36BCE8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F9C5C7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557A9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hopalosiphum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A53D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368(</w:t>
            </w:r>
            <w:proofErr w:type="gramStart"/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0)L</w:t>
            </w:r>
            <w:proofErr w:type="gramEnd"/>
          </w:p>
        </w:tc>
        <w:tc>
          <w:tcPr>
            <w:tcW w:w="2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013DD" w14:textId="2B55D67F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n MH.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me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7)</w:t>
            </w:r>
          </w:p>
        </w:tc>
      </w:tr>
      <w:tr w:rsidR="00494861" w:rsidRPr="00FA09CA" w14:paraId="15801E93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DB614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0A5D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8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573E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eratitis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pitata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CDFA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328A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AB3E" w14:textId="477674B2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fekih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.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J Econ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omol</w:t>
            </w:r>
            <w:proofErr w:type="spellEnd"/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494861" w:rsidRPr="00FA09CA" w14:paraId="6B0EA0DD" w14:textId="77777777" w:rsidTr="00494861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1B7F5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B1894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D93C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rosophila melanogaste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82D4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368A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C30C" w14:textId="5A1F85A0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nozzi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.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MC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ol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4)</w:t>
            </w:r>
          </w:p>
        </w:tc>
      </w:tr>
      <w:tr w:rsidR="00494861" w:rsidRPr="00FA09CA" w14:paraId="7D4F8A5A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3E21A4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9D6507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965DA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Musca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51C3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365(</w:t>
            </w:r>
            <w:proofErr w:type="gramStart"/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8)A</w:t>
            </w:r>
            <w:proofErr w:type="gramEnd"/>
          </w:p>
        </w:tc>
        <w:tc>
          <w:tcPr>
            <w:tcW w:w="2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E592A" w14:textId="0DD85198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Walsh et al.,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 J.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1)</w:t>
            </w:r>
          </w:p>
        </w:tc>
      </w:tr>
      <w:tr w:rsidR="00494861" w:rsidRPr="00FA09CA" w14:paraId="2394978A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BA6B0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A1D9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1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0208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phis gossypii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E505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431F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AAE2" w14:textId="33A9A2D3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keshwari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</w:t>
            </w:r>
            <w:r w:rsidR="00CA7675" w:rsidRPr="000F3B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J Econ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omol</w:t>
            </w:r>
            <w:proofErr w:type="spellEnd"/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6)</w:t>
            </w:r>
          </w:p>
        </w:tc>
      </w:tr>
      <w:tr w:rsidR="00494861" w:rsidRPr="00FA09CA" w14:paraId="17A5FD9C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65124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E39AE9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AA566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yzus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ersicae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82234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431F</w:t>
            </w:r>
          </w:p>
        </w:tc>
        <w:tc>
          <w:tcPr>
            <w:tcW w:w="2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51150" w14:textId="2900E3AB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sanelli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.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la.,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s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ci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5)</w:t>
            </w:r>
          </w:p>
        </w:tc>
      </w:tr>
      <w:tr w:rsidR="00494861" w:rsidRPr="00FA09CA" w14:paraId="166BECB4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F1174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D696E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6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27614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omyzus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okolowskii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8C44B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394 L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F41CB" w14:textId="37A0C5C3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uang HM.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 Biol Rep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494861" w:rsidRPr="00FA09CA" w14:paraId="2C555DC0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6474B4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E09E3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6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E23E8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hopalosiphum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adi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437FA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435(</w:t>
            </w:r>
            <w:proofErr w:type="gramStart"/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6)A</w:t>
            </w:r>
            <w:proofErr w:type="gramEnd"/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42A3E" w14:textId="0A528069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n MH.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me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7)</w:t>
            </w:r>
          </w:p>
        </w:tc>
      </w:tr>
      <w:tr w:rsidR="00494861" w:rsidRPr="00FA09CA" w14:paraId="35F681D8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A5555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87BC3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5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0D888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omyzus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okolowskii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FBA70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424R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03D25" w14:textId="79E5A909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uang HM.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 Biol Rep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494861" w:rsidRPr="00FA09CA" w14:paraId="4074D3A3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0074C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C18E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6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415A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actrocer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dorsalis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C83A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488S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2B30" w14:textId="300C9FE9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u JC.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sec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 Biol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6)</w:t>
            </w:r>
          </w:p>
        </w:tc>
      </w:tr>
      <w:tr w:rsidR="00494861" w:rsidRPr="00FA09CA" w14:paraId="7998F158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7F027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F4DD23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460CD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actrocer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leae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2978E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488S</w:t>
            </w:r>
          </w:p>
        </w:tc>
        <w:tc>
          <w:tcPr>
            <w:tcW w:w="2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CD876" w14:textId="0FD586D1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J. G.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ontas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Mol. Biol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2)</w:t>
            </w:r>
          </w:p>
        </w:tc>
      </w:tr>
      <w:tr w:rsidR="00494861" w:rsidRPr="00FA09CA" w14:paraId="70AF71E7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FABEF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3F07B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4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D4D84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phis gossypii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38895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585R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BAED8" w14:textId="7763D76E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ng Q.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CA7675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nviron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xicol</w:t>
            </w:r>
            <w:proofErr w:type="spellEnd"/>
            <w:r w:rsidR="0067782A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494861" w:rsidRPr="00FA09CA" w14:paraId="1AC5B41D" w14:textId="77777777" w:rsidTr="00BF1067">
        <w:trPr>
          <w:trHeight w:val="31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1982B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756CD" w14:textId="77777777" w:rsidR="00494861" w:rsidRPr="00FA09CA" w:rsidRDefault="00494861" w:rsidP="002D70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0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39E49E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elicoverp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rmigera</w:t>
            </w:r>
            <w:proofErr w:type="spellEnd"/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45BB0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585T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E440F" w14:textId="379188FE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n X. et al., Arch. Insec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 Physiol.</w:t>
            </w:r>
            <w:r w:rsidR="0067782A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2)</w:t>
            </w:r>
          </w:p>
        </w:tc>
      </w:tr>
      <w:tr w:rsidR="00494861" w:rsidRPr="00FA09CA" w14:paraId="14260094" w14:textId="77777777" w:rsidTr="00BF1067">
        <w:trPr>
          <w:trHeight w:val="33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B8D02" w14:textId="77777777" w:rsidR="00494861" w:rsidRPr="00FA09CA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D62B6" w14:textId="77777777" w:rsidR="00494861" w:rsidRPr="00FA09CA" w:rsidRDefault="00494861" w:rsidP="002D702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A09CA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0C9EB" w14:textId="77777777" w:rsidR="00494861" w:rsidRPr="00FA09CA" w:rsidRDefault="00494861" w:rsidP="00197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actrocera</w:t>
            </w:r>
            <w:proofErr w:type="spellEnd"/>
            <w:r w:rsidRPr="00FA09C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dorsalis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F0222" w14:textId="77777777" w:rsidR="00494861" w:rsidRPr="00FA09CA" w:rsidRDefault="00494861" w:rsidP="001833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09C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643R</w:t>
            </w:r>
          </w:p>
        </w:tc>
        <w:tc>
          <w:tcPr>
            <w:tcW w:w="2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189F3" w14:textId="319EE3AF" w:rsidR="00494861" w:rsidRPr="000F3B94" w:rsidRDefault="00494861" w:rsidP="002D7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u JC.</w:t>
            </w:r>
            <w:r w:rsidR="0067782A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67782A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sect </w:t>
            </w:r>
            <w:proofErr w:type="spellStart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chem</w:t>
            </w:r>
            <w:proofErr w:type="spellEnd"/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 Biol</w:t>
            </w:r>
            <w:r w:rsidR="0067782A"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F3B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6)</w:t>
            </w:r>
          </w:p>
        </w:tc>
      </w:tr>
    </w:tbl>
    <w:p w14:paraId="10F0E451" w14:textId="77777777" w:rsidR="00270604" w:rsidRDefault="00270604" w:rsidP="0027060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0473B3E6" w14:textId="199302A8" w:rsidR="00053011" w:rsidRDefault="00053011" w:rsidP="00053011"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ositio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numbering according to </w:t>
      </w:r>
      <w:r w:rsidRPr="0005301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ACHE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f </w:t>
      </w:r>
      <w:r w:rsidRPr="0005301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Torpedo </w:t>
      </w:r>
      <w:proofErr w:type="spellStart"/>
      <w:r w:rsidRPr="0005301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californic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65C92212" w14:textId="77777777" w:rsidR="00494861" w:rsidRPr="0067782A" w:rsidRDefault="00494861" w:rsidP="0027060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0"/>
          <w:szCs w:val="20"/>
        </w:rPr>
      </w:pPr>
    </w:p>
    <w:sectPr w:rsidR="00494861" w:rsidRPr="0067782A" w:rsidSect="007747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990575" w14:textId="77777777" w:rsidR="001770BA" w:rsidRDefault="001770BA" w:rsidP="00774712">
      <w:r>
        <w:separator/>
      </w:r>
    </w:p>
  </w:endnote>
  <w:endnote w:type="continuationSeparator" w:id="0">
    <w:p w14:paraId="5175A57F" w14:textId="77777777" w:rsidR="001770BA" w:rsidRDefault="001770BA" w:rsidP="00774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B2691C" w14:textId="77777777" w:rsidR="001770BA" w:rsidRDefault="001770BA" w:rsidP="00774712">
      <w:r>
        <w:separator/>
      </w:r>
    </w:p>
  </w:footnote>
  <w:footnote w:type="continuationSeparator" w:id="0">
    <w:p w14:paraId="1B383F66" w14:textId="77777777" w:rsidR="001770BA" w:rsidRDefault="001770BA" w:rsidP="00774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4712"/>
    <w:rsid w:val="00053011"/>
    <w:rsid w:val="000A0ED9"/>
    <w:rsid w:val="000F3B94"/>
    <w:rsid w:val="000F6BCE"/>
    <w:rsid w:val="001770BA"/>
    <w:rsid w:val="0018336C"/>
    <w:rsid w:val="00197111"/>
    <w:rsid w:val="002660EA"/>
    <w:rsid w:val="00270604"/>
    <w:rsid w:val="002A5797"/>
    <w:rsid w:val="003467EB"/>
    <w:rsid w:val="003E15B2"/>
    <w:rsid w:val="004309E1"/>
    <w:rsid w:val="00436683"/>
    <w:rsid w:val="00494861"/>
    <w:rsid w:val="004B5C29"/>
    <w:rsid w:val="00572D73"/>
    <w:rsid w:val="00575B54"/>
    <w:rsid w:val="00580FB2"/>
    <w:rsid w:val="00595BEC"/>
    <w:rsid w:val="005E4F82"/>
    <w:rsid w:val="0067782A"/>
    <w:rsid w:val="006C3EF2"/>
    <w:rsid w:val="006D3DBC"/>
    <w:rsid w:val="00706440"/>
    <w:rsid w:val="00730FAB"/>
    <w:rsid w:val="00774712"/>
    <w:rsid w:val="0079391E"/>
    <w:rsid w:val="008B3F66"/>
    <w:rsid w:val="00906CDB"/>
    <w:rsid w:val="0090754B"/>
    <w:rsid w:val="00945E30"/>
    <w:rsid w:val="009D18FC"/>
    <w:rsid w:val="00A56E70"/>
    <w:rsid w:val="00AA279C"/>
    <w:rsid w:val="00AC1EEB"/>
    <w:rsid w:val="00B3321B"/>
    <w:rsid w:val="00B44EC5"/>
    <w:rsid w:val="00B71ABF"/>
    <w:rsid w:val="00BD7EF7"/>
    <w:rsid w:val="00BF1067"/>
    <w:rsid w:val="00CA7675"/>
    <w:rsid w:val="00DF4F9D"/>
    <w:rsid w:val="00E737EC"/>
    <w:rsid w:val="00E979DA"/>
    <w:rsid w:val="00EC28C1"/>
    <w:rsid w:val="00F4130D"/>
    <w:rsid w:val="00F704B0"/>
    <w:rsid w:val="00FA65A4"/>
    <w:rsid w:val="00FE0895"/>
    <w:rsid w:val="00FF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B3DEE"/>
  <w15:docId w15:val="{B614BA59-967B-421E-881F-88BA97C79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8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7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7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7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71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06CD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06C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3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B26D8B-20B8-4228-8A27-D51C45139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968</Words>
  <Characters>5519</Characters>
  <Application>Microsoft Office Word</Application>
  <DocSecurity>0</DocSecurity>
  <Lines>45</Lines>
  <Paragraphs>12</Paragraphs>
  <ScaleCrop>false</ScaleCrop>
  <Company>Microsoft</Company>
  <LinksUpToDate>false</LinksUpToDate>
  <CharactersWithSpaces>6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7050</dc:creator>
  <cp:keywords/>
  <dc:description/>
  <cp:lastModifiedBy>Chen LF</cp:lastModifiedBy>
  <cp:revision>23</cp:revision>
  <dcterms:created xsi:type="dcterms:W3CDTF">2018-05-21T08:16:00Z</dcterms:created>
  <dcterms:modified xsi:type="dcterms:W3CDTF">2020-04-10T02:50:00Z</dcterms:modified>
</cp:coreProperties>
</file>